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1"/>
        <w:rPr/>
      </w:pPr>
      <w:r>
        <w:rPr/>
        <w:t xml:space="preserve">Table S6 – Model parameters – immuno-compromised humans. </w:t>
      </w:r>
    </w:p>
    <w:tbl>
      <w:tblPr>
        <w:tblW w:w="9322" w:type="dxa"/>
        <w:jc w:val="left"/>
        <w:tblInd w:w="-113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696"/>
        <w:gridCol w:w="6747"/>
        <w:gridCol w:w="1879"/>
      </w:tblGrid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scription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Excess mortality rate in immuno-compromised patients, assuming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µ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0.2/year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sume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Symbol" w:cs="Symbol" w:ascii="Symbol" w:hAnsi="Symbol"/>
                <w:i/>
                <w:sz w:val="24"/>
                <w:szCs w:val="24"/>
              </w:rPr>
              <w:t>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Rate of developing AIDS or another immuno-compromising disease 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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= 1.9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day, assuming that the prevalence of HIV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0.3% (National AIDS Control Organisation NACO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imate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S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raction of individuals in stage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V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who develop symptomatic VL: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0.034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imate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L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raction of individuals in stage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V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who go directly to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and will later develop PKDL: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L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 =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HL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Assumed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R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raction of individuals in stage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I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V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who recover without showing a symptomatic course of infection (→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</w:rPr>
              <w:t>V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):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1–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V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Proportion of immuno-compromised VL patients not responding to VL first-line treatment, derived from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(1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 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assuming that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30% of immuno-compromised VL patients who are not killed by the treatment and do not respond to VL first-line treatment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Proportion of immuno-compromised VL patients who appear to recover under VL first-line treatment but will later develop PKDL, derived from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(1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(1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 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assuming that a fraction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3% of immuno-compromised VL patients who are neither killed by the treatment nor experience obvious treatment failure and appear to recover under VL treatment but will develop PKDL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6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Proportion of immuno-compromised VL patients recovering during first-line treatment, derived from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= (1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(1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(1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12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8" w:right="1418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09:13:00Z</dcterms:created>
  <dc:creator>stauch</dc:creator>
  <dc:description/>
  <dc:language>en-US</dc:language>
  <cp:lastModifiedBy>stauch</cp:lastModifiedBy>
  <dcterms:modified xsi:type="dcterms:W3CDTF">2014-03-20T09:14:00Z</dcterms:modified>
  <cp:revision>2</cp:revision>
  <dc:subject/>
  <dc:title/>
</cp:coreProperties>
</file>